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598C9" w14:textId="44F242FF" w:rsidR="009A504D" w:rsidRDefault="009A504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9586040"/>
      <w:bookmarkEnd w:id="0"/>
      <w:r w:rsidRPr="0073798E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1D011C89" w14:textId="0ED4782A" w:rsidR="00C81BD4" w:rsidRDefault="00C81B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 Comparison of complete cases and inclusion of imputed data in maternal dataset</w:t>
      </w:r>
    </w:p>
    <w:p w14:paraId="2F9E3C47" w14:textId="4B5D8078" w:rsidR="002C40CD" w:rsidRDefault="002C40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40CD">
        <w:rPr>
          <w:noProof/>
        </w:rPr>
        <w:drawing>
          <wp:inline distT="0" distB="0" distL="0" distR="0" wp14:anchorId="4FCF44BA" wp14:editId="30306348">
            <wp:extent cx="4686300" cy="62960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629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B4137" w14:textId="45DAD7DA" w:rsidR="002C40CD" w:rsidRDefault="002C40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D75B14" w14:textId="77777777" w:rsidR="00C81BD4" w:rsidRDefault="00C81BD4" w:rsidP="00C81B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64767C" w14:textId="77777777" w:rsidR="00C81BD4" w:rsidRDefault="00C81BD4" w:rsidP="00C81B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914FD4" w14:textId="77777777" w:rsidR="00C81BD4" w:rsidRDefault="00C81BD4" w:rsidP="00C81B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D1A351" w14:textId="77777777" w:rsidR="00C81BD4" w:rsidRDefault="00C81BD4" w:rsidP="00C81B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F43326" w14:textId="00B03443" w:rsidR="00C81BD4" w:rsidRDefault="00C81BD4" w:rsidP="00C81B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Comparison of complete cases and inclusion of imputed data in partner dataset</w:t>
      </w:r>
    </w:p>
    <w:p w14:paraId="7797ADD1" w14:textId="77777777" w:rsidR="00C81BD4" w:rsidRDefault="00C81B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DFD625" w14:textId="015D7091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40CD">
        <w:rPr>
          <w:noProof/>
        </w:rPr>
        <w:drawing>
          <wp:inline distT="0" distB="0" distL="0" distR="0" wp14:anchorId="05331C18" wp14:editId="3B532FCC">
            <wp:extent cx="4705350" cy="55340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F20FF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D539E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D53110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3004A3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D7951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076166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9A3CB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E0665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18066" w14:textId="77777777" w:rsidR="002C40CD" w:rsidRDefault="002C40CD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643C73" w14:textId="19A315EC" w:rsidR="00B34FC6" w:rsidRPr="00B34FC6" w:rsidRDefault="00B34FC6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B34FC6">
        <w:rPr>
          <w:rFonts w:ascii="Times New Roman" w:hAnsi="Times New Roman" w:cs="Times New Roman"/>
          <w:b/>
          <w:bCs/>
          <w:sz w:val="24"/>
          <w:szCs w:val="24"/>
        </w:rPr>
        <w:t>a Comparison of maternal questionnaire sco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the groups</w:t>
      </w: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 at 24 weeks gestation</w:t>
      </w:r>
    </w:p>
    <w:p w14:paraId="5E7E35B7" w14:textId="16EBA4AA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FC6">
        <w:rPr>
          <w:noProof/>
        </w:rPr>
        <w:drawing>
          <wp:inline distT="0" distB="0" distL="0" distR="0" wp14:anchorId="6918CBA5" wp14:editId="621E24F9">
            <wp:extent cx="5731510" cy="3042285"/>
            <wp:effectExtent l="0" t="0" r="254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FFF28" w14:textId="79C06802" w:rsidR="00B34FC6" w:rsidRDefault="00B34FC6" w:rsidP="00B34FC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Depression, Anxiety and Stress Scale; AQoL: Assessment of Quality of Life 6D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IL: independent living; Rel: relationships; MH: mental health; Cope: Ability to cope;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CSI: Couples Satisfaction Index; MSPSS: Multidimensional Scale of Perceived Social Support and SRRS: Social Readjustment Rating Scale.</w:t>
      </w:r>
      <w:r w:rsidR="000F1173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Group 1 is pre-COVID, Group 2 COVID lockdown and Group 3 is post COVID lockdown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CI: confidence interval. P significance &lt;0.05</w:t>
      </w:r>
    </w:p>
    <w:p w14:paraId="66DEAA2F" w14:textId="77777777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2C984A" w14:textId="478CC5BD" w:rsidR="00B34FC6" w:rsidRPr="00B34FC6" w:rsidRDefault="00B34FC6" w:rsidP="00B34F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 Comparison of maternal questionnaire sco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the groups</w:t>
      </w: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 a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weeks </w:t>
      </w:r>
      <w:r>
        <w:rPr>
          <w:rFonts w:ascii="Times New Roman" w:hAnsi="Times New Roman" w:cs="Times New Roman"/>
          <w:b/>
          <w:bCs/>
          <w:sz w:val="24"/>
          <w:szCs w:val="24"/>
        </w:rPr>
        <w:t>postpartum</w:t>
      </w:r>
    </w:p>
    <w:p w14:paraId="14AEFC94" w14:textId="2473819C" w:rsidR="00B34FC6" w:rsidRPr="0073798E" w:rsidRDefault="00B34FC6" w:rsidP="00B34FC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</w:t>
      </w:r>
    </w:p>
    <w:p w14:paraId="030BD567" w14:textId="3CA51572" w:rsidR="00B34FC6" w:rsidRDefault="001C7F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7F5C">
        <w:rPr>
          <w:noProof/>
        </w:rPr>
        <w:drawing>
          <wp:inline distT="0" distB="0" distL="0" distR="0" wp14:anchorId="4664C8EC" wp14:editId="597969FD">
            <wp:extent cx="5731510" cy="301307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098FF" w14:textId="77777777" w:rsidR="001C7F5C" w:rsidRDefault="001C7F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067A00" w14:textId="33E25D54" w:rsidR="00B34FC6" w:rsidRDefault="00B34FC6" w:rsidP="00B34FC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Depression, Anxiety and Stress Scale; AQoL: Assessment of Quality of Life 6D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IL: independent living; Rel: relationships; MH: mental health; Cope: Ability to cope;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CSI: Couples Satisfaction Index;</w:t>
      </w:r>
      <w:r w:rsidR="0046299B" w:rsidRPr="0046299B">
        <w:rPr>
          <w:rFonts w:ascii="Times New Roman" w:hAnsi="Times New Roman" w:cs="Times New Roman"/>
          <w:sz w:val="24"/>
          <w:szCs w:val="24"/>
        </w:rPr>
        <w:t xml:space="preserve"> </w:t>
      </w:r>
      <w:r w:rsidR="0046299B" w:rsidRPr="0073798E">
        <w:rPr>
          <w:rFonts w:ascii="Times New Roman" w:hAnsi="Times New Roman" w:cs="Times New Roman"/>
          <w:sz w:val="24"/>
          <w:szCs w:val="24"/>
        </w:rPr>
        <w:t xml:space="preserve">EPDS: </w:t>
      </w:r>
      <w:r w:rsidR="0046299B"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Edinburgh Postnatal Depression Scale;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MSPSS: Multidimensional Scale of Perceived Social Support and SRRS: Social Readjustment Rating Scale. </w:t>
      </w:r>
      <w:r w:rsidR="003E7D91" w:rsidRPr="0073798E">
        <w:rPr>
          <w:rFonts w:ascii="Times New Roman" w:hAnsi="Times New Roman" w:cs="Times New Roman"/>
          <w:sz w:val="24"/>
          <w:szCs w:val="24"/>
        </w:rPr>
        <w:t xml:space="preserve">EPDS: </w:t>
      </w:r>
      <w:r w:rsidR="003E7D91"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Edinburgh Postnatal Depression Scale; </w:t>
      </w:r>
      <w:r w:rsidR="000F1173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Group 1 is pre-COVID, Group 2 COVID lockdown and Group 3 is post COVID lockdown</w:t>
      </w:r>
      <w:r w:rsidR="000F1173"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CI: confidence interval. P significance &lt;0.05</w:t>
      </w:r>
    </w:p>
    <w:p w14:paraId="31FC3AD0" w14:textId="77777777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34D938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64A4B6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E8842F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FAF50F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655EE2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ACB69D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F439CE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72D1E2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F6B2FB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7577E3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1ABA2F" w14:textId="77777777" w:rsidR="0046299B" w:rsidRDefault="00462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830A0E" w14:textId="13038998" w:rsidR="00F90995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F9099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b/>
          <w:bCs/>
          <w:sz w:val="24"/>
          <w:szCs w:val="24"/>
        </w:rPr>
        <w:t>partner</w:t>
      </w: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 questionnaire sco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the groups</w:t>
      </w:r>
      <w:r w:rsidRPr="00B34F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757F2D4" w14:textId="29707B08" w:rsidR="00F90995" w:rsidRDefault="0046299B" w:rsidP="00F909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299B">
        <w:rPr>
          <w:noProof/>
        </w:rPr>
        <w:drawing>
          <wp:inline distT="0" distB="0" distL="0" distR="0" wp14:anchorId="1632405C" wp14:editId="75D93919">
            <wp:extent cx="5572125" cy="35052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59F56" w14:textId="0E23256D" w:rsidR="00F90995" w:rsidRDefault="00F90995" w:rsidP="00F9099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Depression, Anxiety and Stress Scale; AQoL: Assessment of Quality of Life 6D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IL: independent living; Rel: relationships; MH: mental health; Cope: Ability to cope;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CSI: Couples Satisfaction Index; MSPSS: Multidimensional Scale of Perceived Social Support and SRRS: Social Readjustment Rating Scale. </w:t>
      </w:r>
      <w:r w:rsidR="000F1173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Group 1 is pre-COVID, Group 2 COVID lockdown and Group 3 is post COVID lockdown</w:t>
      </w:r>
      <w:r w:rsidR="000F1173"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CI: confidence interval. P significance &lt;0.05</w:t>
      </w:r>
    </w:p>
    <w:p w14:paraId="13B59460" w14:textId="10B40726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980117" w14:textId="77777777" w:rsidR="00B34FC6" w:rsidRPr="0073798E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DD1595" w14:textId="6D8FBD67" w:rsidR="00293AC5" w:rsidRDefault="009A504D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293AC5">
        <w:rPr>
          <w:rFonts w:ascii="Times New Roman" w:hAnsi="Times New Roman" w:cs="Times New Roman"/>
          <w:sz w:val="24"/>
          <w:szCs w:val="24"/>
        </w:rPr>
        <w:t xml:space="preserve">Propensity score adjusted odds of </w:t>
      </w:r>
      <w:r w:rsidR="000F1173">
        <w:rPr>
          <w:rFonts w:ascii="Times New Roman" w:hAnsi="Times New Roman" w:cs="Times New Roman"/>
          <w:sz w:val="24"/>
          <w:szCs w:val="24"/>
        </w:rPr>
        <w:t>d</w:t>
      </w:r>
      <w:r w:rsidR="00293AC5">
        <w:rPr>
          <w:rFonts w:ascii="Times New Roman" w:hAnsi="Times New Roman" w:cs="Times New Roman"/>
          <w:sz w:val="24"/>
          <w:szCs w:val="24"/>
        </w:rPr>
        <w:t>epression in pregnant women at 24 weeks gestation during and after COVID19 lockdown relative to pregnant women at 24 weeks gestation before the COVID19 pandemic</w:t>
      </w:r>
    </w:p>
    <w:p w14:paraId="12DAFF6A" w14:textId="7C91C573" w:rsidR="002F368A" w:rsidRPr="0073798E" w:rsidRDefault="00BF6024">
      <w:pPr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42D57E" wp14:editId="2E108710">
            <wp:extent cx="5095875" cy="1541687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36" cy="154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04B79" w14:textId="5A66F7E5" w:rsidR="009A504D" w:rsidRPr="0073798E" w:rsidRDefault="009A504D" w:rsidP="009A504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Depression, Anxiety and Stress Scale; A</w:t>
      </w:r>
      <w:r w:rsidR="00F14210"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Q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oL: Assessment of Quality of Life 6D; CSI: Couples Satisfaction Index; MSPSS: Multidimensional Scale of Perceived Social Support and SRRS: Social Readjustment Rating Scale. CI: confidence interval. P significance &lt;0.05 </w:t>
      </w:r>
    </w:p>
    <w:p w14:paraId="7B501054" w14:textId="77777777" w:rsidR="009A504D" w:rsidRPr="0073798E" w:rsidRDefault="009A50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80D4AB" w14:textId="77777777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5C538" w14:textId="77777777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373246" w14:textId="54ECD6C8" w:rsidR="00293AC5" w:rsidRDefault="009A504D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73798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3798E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 xml:space="preserve">Propensity score adjusted odds of </w:t>
      </w:r>
      <w:r w:rsidR="000F1173">
        <w:rPr>
          <w:rFonts w:ascii="Times New Roman" w:hAnsi="Times New Roman" w:cs="Times New Roman"/>
          <w:sz w:val="24"/>
          <w:szCs w:val="24"/>
        </w:rPr>
        <w:t>a</w:t>
      </w:r>
      <w:r w:rsidR="00293AC5">
        <w:rPr>
          <w:rFonts w:ascii="Times New Roman" w:hAnsi="Times New Roman" w:cs="Times New Roman"/>
          <w:sz w:val="24"/>
          <w:szCs w:val="24"/>
        </w:rPr>
        <w:t>nxiety in pregnant women at 24 weeks gestation during and after COVID19 lockdown relative to pregnant women at 24 weeks gestation before the COVID19 pandemic</w:t>
      </w:r>
    </w:p>
    <w:p w14:paraId="6CED6270" w14:textId="1790792E" w:rsidR="009A504D" w:rsidRPr="0073798E" w:rsidRDefault="009A504D">
      <w:pPr>
        <w:rPr>
          <w:rFonts w:ascii="Times New Roman" w:hAnsi="Times New Roman" w:cs="Times New Roman"/>
          <w:sz w:val="24"/>
          <w:szCs w:val="24"/>
        </w:rPr>
      </w:pPr>
    </w:p>
    <w:p w14:paraId="55C4A170" w14:textId="1EAC8E7B" w:rsidR="00F9455D" w:rsidRPr="0073798E" w:rsidRDefault="00BF6024">
      <w:pPr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C8AA9E" wp14:editId="72C6E96A">
            <wp:extent cx="5000625" cy="15682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349" cy="1587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D25A9" w14:textId="2F5EDF3F" w:rsidR="009A504D" w:rsidRPr="0073798E" w:rsidRDefault="009A504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Depression, Anxiety and Stress Scale; A</w:t>
      </w:r>
      <w:r w:rsidR="00F14210"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Q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oL: Assessment of Quality of Life 6D; CSI: Couples Satisfaction Index; MSPSS: Multidimensional Scale of Perceived Social Support and SRRS: Social Readjustment Rating Scale. CI: confidence interval. P significance &lt;0.05</w:t>
      </w:r>
    </w:p>
    <w:p w14:paraId="775C9A41" w14:textId="1DD78CCD" w:rsidR="009A504D" w:rsidRPr="0073798E" w:rsidRDefault="009A504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p w14:paraId="71414A91" w14:textId="70D6A26C" w:rsidR="0073798E" w:rsidRPr="0073798E" w:rsidRDefault="0073798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p w14:paraId="48402FC7" w14:textId="6175BEC1" w:rsidR="0073798E" w:rsidRPr="0073798E" w:rsidRDefault="0073798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p w14:paraId="7D23EDAB" w14:textId="77777777" w:rsidR="0073798E" w:rsidRPr="0073798E" w:rsidRDefault="0073798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p w14:paraId="1793CFED" w14:textId="77777777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439D76" w14:textId="77777777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EAE6E8" w14:textId="77777777" w:rsidR="00B34FC6" w:rsidRDefault="00B34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572A70" w14:textId="5378D29F" w:rsidR="00293AC5" w:rsidRDefault="009A504D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F14210" w:rsidRPr="0073798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3798E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>Propensity score adjusted odds of stress in pregnant women at 24 weeks gestation during and after COVID19 lockdown relative to pregnant women at 24 weeks gestation before the COVID19 pandemic</w:t>
      </w:r>
    </w:p>
    <w:p w14:paraId="4F5EAD05" w14:textId="4103C86E" w:rsidR="009A504D" w:rsidRPr="0073798E" w:rsidRDefault="009A504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p w14:paraId="2322E866" w14:textId="3B9C5984" w:rsidR="00265102" w:rsidRPr="0073798E" w:rsidRDefault="00342F8D">
      <w:pPr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6D8FB3" wp14:editId="27754058">
            <wp:extent cx="5219700" cy="166607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860" cy="167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60635" w14:textId="2FF71974" w:rsidR="009A504D" w:rsidRPr="0073798E" w:rsidRDefault="009A504D" w:rsidP="009A504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Depression, Anxiety and Stress Scale; A</w:t>
      </w:r>
      <w:r w:rsidR="00F14210"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>Q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oL: Assessment of Quality of Life 6D; CSI: Couples Satisfaction Index; MSPSS: Multidimensional Scale of Perceived Social Support and SRRS: Social Readjustment Rating Scale. CI: confidence interval. P significance &lt;0.05 </w:t>
      </w:r>
    </w:p>
    <w:p w14:paraId="602C4C06" w14:textId="5933844C" w:rsidR="0073798E" w:rsidRP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674BE6" w14:textId="77777777" w:rsidR="00F14210" w:rsidRPr="0073798E" w:rsidRDefault="00F14210" w:rsidP="00F142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1445DC" w14:textId="14CBDD85" w:rsidR="00293AC5" w:rsidRDefault="00F14210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293AC5">
        <w:rPr>
          <w:rFonts w:ascii="Times New Roman" w:hAnsi="Times New Roman" w:cs="Times New Roman"/>
          <w:sz w:val="24"/>
          <w:szCs w:val="24"/>
        </w:rPr>
        <w:t>Propensity score adjusted odds of depression in women at 6 weeks postpartum during and after COVID19 lockdown relative to</w:t>
      </w:r>
      <w:r w:rsidR="00293AC5" w:rsidRPr="00232139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>women at 6 weeks postpartum before the COVID19 pandemic</w:t>
      </w:r>
    </w:p>
    <w:p w14:paraId="433E78A8" w14:textId="0FC8F738" w:rsidR="00F14210" w:rsidRPr="0073798E" w:rsidRDefault="00F14210">
      <w:pPr>
        <w:rPr>
          <w:rFonts w:ascii="Times New Roman" w:hAnsi="Times New Roman" w:cs="Times New Roman"/>
          <w:sz w:val="24"/>
          <w:szCs w:val="24"/>
        </w:rPr>
      </w:pPr>
    </w:p>
    <w:p w14:paraId="0FBD403B" w14:textId="6FDFA4DB" w:rsidR="00F14210" w:rsidRPr="0073798E" w:rsidRDefault="00342F8D">
      <w:pPr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AD1789" wp14:editId="0CB7525E">
            <wp:extent cx="5324475" cy="15335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EDDF6" w14:textId="4DFE0728" w:rsidR="00F14210" w:rsidRPr="0073798E" w:rsidRDefault="00F14210" w:rsidP="00F1421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Depression, Anxiety and Stress Scale; AQoL: Assessment of Quality of Life 6D; CSI: Couples Satisfaction Index; MSPSS: Multidimensional Scale of Perceived Social Support and SRRS: Social Readjustment Rating Scale. CI: confidence interval. P significance &lt;0.05 </w:t>
      </w:r>
    </w:p>
    <w:p w14:paraId="25656432" w14:textId="3DC1A3C3" w:rsidR="00343C32" w:rsidRPr="0073798E" w:rsidRDefault="00343C32" w:rsidP="00F1421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p w14:paraId="402FA989" w14:textId="77777777" w:rsidR="00D139DF" w:rsidRDefault="00D139DF" w:rsidP="00F142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33B581" w14:textId="4C4B4004" w:rsidR="00293AC5" w:rsidRDefault="00343C32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="00293AC5">
        <w:rPr>
          <w:rFonts w:ascii="Times New Roman" w:hAnsi="Times New Roman" w:cs="Times New Roman"/>
          <w:sz w:val="24"/>
          <w:szCs w:val="24"/>
        </w:rPr>
        <w:t xml:space="preserve">Propensity score adjusted odds of </w:t>
      </w:r>
      <w:r w:rsidR="000F1173">
        <w:rPr>
          <w:rFonts w:ascii="Times New Roman" w:hAnsi="Times New Roman" w:cs="Times New Roman"/>
          <w:sz w:val="24"/>
          <w:szCs w:val="24"/>
        </w:rPr>
        <w:t>a</w:t>
      </w:r>
      <w:r w:rsidR="00293AC5">
        <w:rPr>
          <w:rFonts w:ascii="Times New Roman" w:hAnsi="Times New Roman" w:cs="Times New Roman"/>
          <w:sz w:val="24"/>
          <w:szCs w:val="24"/>
        </w:rPr>
        <w:t>nxiety in women at 6 weeks postpartum during and after COVID19 lockdown relative to</w:t>
      </w:r>
      <w:r w:rsidR="00293AC5" w:rsidRPr="00232139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>women at 6 weeks postpartum before the COVID19 pandemic</w:t>
      </w:r>
    </w:p>
    <w:p w14:paraId="48B44243" w14:textId="2AC6CA51" w:rsidR="00343C32" w:rsidRPr="0073798E" w:rsidRDefault="00343C32" w:rsidP="00F14210">
      <w:pPr>
        <w:rPr>
          <w:rFonts w:ascii="Times New Roman" w:hAnsi="Times New Roman" w:cs="Times New Roman"/>
          <w:sz w:val="24"/>
          <w:szCs w:val="24"/>
        </w:rPr>
      </w:pPr>
    </w:p>
    <w:p w14:paraId="780881CE" w14:textId="3D8E5048" w:rsidR="00F14210" w:rsidRPr="0073798E" w:rsidRDefault="00342F8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6A383B" wp14:editId="3519E5B6">
            <wp:extent cx="5086350" cy="15335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1FE7A" w14:textId="77777777" w:rsidR="00343C32" w:rsidRPr="0073798E" w:rsidRDefault="00343C32" w:rsidP="00343C3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Depression, Anxiety and Stress Scale; AQoL: Assessment of Quality of Life 6D; CSI: Couples Satisfaction Index; MSPSS: Multidimensional Scale of Perceived Social Support and SRRS: Social Readjustment Rating Scale. CI: confidence interval. P significance &lt;0.05 </w:t>
      </w:r>
    </w:p>
    <w:p w14:paraId="38FD4FF6" w14:textId="77777777" w:rsidR="00343C32" w:rsidRPr="0073798E" w:rsidRDefault="00343C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C80D13" w14:textId="77777777" w:rsidR="0073798E" w:rsidRP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C9B9AD" w14:textId="77777777" w:rsidR="0073798E" w:rsidRP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AF8B17" w14:textId="77777777" w:rsidR="0073798E" w:rsidRP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5257C" w14:textId="77777777" w:rsidR="0073798E" w:rsidRP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BF5BBA" w14:textId="77777777" w:rsidR="0073798E" w:rsidRP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4AEFB" w14:textId="77777777" w:rsidR="0073798E" w:rsidRP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09BBA7" w14:textId="77777777" w:rsid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F7504E" w14:textId="77777777" w:rsidR="0073798E" w:rsidRDefault="007379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94A597" w14:textId="51CD8EA1" w:rsidR="00293AC5" w:rsidRDefault="00343C32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 w:rsidR="00293AC5">
        <w:rPr>
          <w:rFonts w:ascii="Times New Roman" w:hAnsi="Times New Roman" w:cs="Times New Roman"/>
          <w:sz w:val="24"/>
          <w:szCs w:val="24"/>
        </w:rPr>
        <w:t>Propensity score adjusted odds of stress in women at 6 weeks postpartum during and after COVID19 lockdown relative to</w:t>
      </w:r>
      <w:r w:rsidR="00293AC5" w:rsidRPr="00232139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>women at 6 weeks postpartum before the COVID19 pandemic</w:t>
      </w:r>
    </w:p>
    <w:p w14:paraId="3F369BC1" w14:textId="67A1786E" w:rsidR="00343C32" w:rsidRPr="0073798E" w:rsidRDefault="00343C32">
      <w:pPr>
        <w:rPr>
          <w:rFonts w:ascii="Times New Roman" w:hAnsi="Times New Roman" w:cs="Times New Roman"/>
          <w:sz w:val="24"/>
          <w:szCs w:val="24"/>
        </w:rPr>
      </w:pPr>
    </w:p>
    <w:p w14:paraId="1BFFD5E6" w14:textId="6F9AB95F" w:rsidR="00EA75F2" w:rsidRPr="0073798E" w:rsidRDefault="0073798E">
      <w:pPr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0D8907" wp14:editId="6C96C89A">
            <wp:extent cx="5000625" cy="153352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C24C4" w14:textId="77777777" w:rsidR="00343C32" w:rsidRPr="0073798E" w:rsidRDefault="00343C32" w:rsidP="00343C3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Depression, Anxiety and Stress Scale; AQoL: Assessment of Quality of Life 6D; CSI: Couples Satisfaction Index; MSPSS: Multidimensional Scale of Perceived Social Support and SRRS: Social Readjustment Rating Scale. CI: confidence interval. P significance &lt;0.05 </w:t>
      </w:r>
    </w:p>
    <w:p w14:paraId="4897B1AB" w14:textId="77777777" w:rsidR="00343C32" w:rsidRPr="0073798E" w:rsidRDefault="00343C3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p w14:paraId="3B21EEF1" w14:textId="487A40DF" w:rsidR="00343C32" w:rsidRPr="0073798E" w:rsidRDefault="00265102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BD4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73798E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="00293AC5">
        <w:rPr>
          <w:rFonts w:ascii="Times New Roman" w:hAnsi="Times New Roman" w:cs="Times New Roman"/>
          <w:sz w:val="24"/>
          <w:szCs w:val="24"/>
        </w:rPr>
        <w:t xml:space="preserve">Propensity score adjusted odds of </w:t>
      </w:r>
      <w:r w:rsidR="00293AC5" w:rsidRPr="0073798E">
        <w:rPr>
          <w:rFonts w:ascii="Times New Roman" w:hAnsi="Times New Roman" w:cs="Times New Roman"/>
          <w:sz w:val="24"/>
          <w:szCs w:val="24"/>
        </w:rPr>
        <w:t xml:space="preserve">postpartum depression </w:t>
      </w:r>
      <w:r w:rsidR="00293AC5">
        <w:rPr>
          <w:rFonts w:ascii="Times New Roman" w:hAnsi="Times New Roman" w:cs="Times New Roman"/>
          <w:sz w:val="24"/>
          <w:szCs w:val="24"/>
        </w:rPr>
        <w:t>in women at 6 weeks postpartum during and after COVID19 lockdown relative to</w:t>
      </w:r>
      <w:r w:rsidR="00293AC5" w:rsidRPr="00232139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 xml:space="preserve">women at 6 weeks postpartum before the COVID19 pandemic </w:t>
      </w:r>
      <w:r w:rsidRPr="0073798E">
        <w:rPr>
          <w:rFonts w:ascii="Times New Roman" w:hAnsi="Times New Roman" w:cs="Times New Roman"/>
          <w:sz w:val="24"/>
          <w:szCs w:val="24"/>
        </w:rPr>
        <w:t xml:space="preserve">as measured by EPDS </w:t>
      </w:r>
    </w:p>
    <w:p w14:paraId="751B6B6C" w14:textId="6601EE1A" w:rsidR="00EA75F2" w:rsidRPr="0073798E" w:rsidRDefault="0073798E">
      <w:pPr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D0180C" wp14:editId="03DA8D83">
            <wp:extent cx="5731510" cy="145542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A3EB0" w14:textId="76A51955" w:rsidR="00265102" w:rsidRPr="0073798E" w:rsidRDefault="00265102" w:rsidP="0026510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EPDS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Edinburgh Postnatal Depression Scale; </w:t>
      </w:r>
      <w:r w:rsidRPr="0073798E">
        <w:rPr>
          <w:rFonts w:ascii="Times New Roman" w:hAnsi="Times New Roman" w:cs="Times New Roman"/>
          <w:sz w:val="24"/>
          <w:szCs w:val="24"/>
        </w:rPr>
        <w:t xml:space="preserve">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Depression, Anxiety and Stress Scale; AQoL: Assessment of Quality of Life 6D; CSI: Couples Satisfaction Index; MSPSS: Multidimensional Scale of Perceived Social Support and SRRS: Social Readjustment Rating Scale. CI: confidence interval. P significance &lt;0.05 </w:t>
      </w:r>
    </w:p>
    <w:p w14:paraId="36C9BED3" w14:textId="428A2799" w:rsidR="0073798E" w:rsidRPr="0073798E" w:rsidRDefault="0073798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br w:type="page"/>
      </w:r>
    </w:p>
    <w:p w14:paraId="491DFCFC" w14:textId="77777777" w:rsidR="00265102" w:rsidRPr="0073798E" w:rsidRDefault="00265102" w:rsidP="0026510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p w14:paraId="57A6AA22" w14:textId="46E2F287" w:rsidR="00293AC5" w:rsidRDefault="00265102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 xml:space="preserve">Table </w:t>
      </w:r>
      <w:r w:rsidR="00C81B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>S6</w:t>
      </w:r>
      <w:r w:rsidRPr="007379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>a</w:t>
      </w:r>
      <w:r w:rsidRPr="0073798E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>Propensity score adjusted odds of depression in partners at 24 weeks gestation during and after COVID19 lockdown relative to partners at 24 weeks gestation before the COVID19 pandemic</w:t>
      </w:r>
    </w:p>
    <w:p w14:paraId="5496E07D" w14:textId="2FD9C93F" w:rsidR="00265102" w:rsidRPr="0073798E" w:rsidRDefault="00265102" w:rsidP="00265102">
      <w:pPr>
        <w:rPr>
          <w:rFonts w:ascii="Times New Roman" w:hAnsi="Times New Roman" w:cs="Times New Roman"/>
          <w:sz w:val="24"/>
          <w:szCs w:val="24"/>
        </w:rPr>
      </w:pPr>
    </w:p>
    <w:p w14:paraId="4C647234" w14:textId="0B832E0C" w:rsidR="00265102" w:rsidRPr="0073798E" w:rsidRDefault="0073798E" w:rsidP="0026510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25BF18" wp14:editId="055E3E28">
            <wp:extent cx="5353050" cy="16097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B4C67" w14:textId="3F3EC124" w:rsidR="00265102" w:rsidRPr="0073798E" w:rsidRDefault="00265102" w:rsidP="0026510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Depression, Anxiety and Stress Scale; AQoL: Assessment of Quality of Life 6D; CSI: Couples Satisfaction Index; MSPSS: Multidimensional Scale of Perceived Social Support and SRRS: Social Readjustment Rating Scale. CI: confidence interval. P significance &lt;0.05 </w:t>
      </w:r>
    </w:p>
    <w:p w14:paraId="0DFACDAB" w14:textId="77777777" w:rsidR="00D139DF" w:rsidRDefault="00D139DF" w:rsidP="00EA75F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</w:pPr>
    </w:p>
    <w:p w14:paraId="79D29F14" w14:textId="65BDDD42" w:rsidR="00293AC5" w:rsidRDefault="00EA75F2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 xml:space="preserve">Table </w:t>
      </w:r>
      <w:r w:rsidR="00C81B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>S6</w:t>
      </w:r>
      <w:r w:rsidRPr="007379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>b</w:t>
      </w:r>
      <w:r w:rsidRPr="0073798E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>Propensity score adjusted odds of anxiety in partners at 24 weeks gestation during and after COVID19 lockdown relative to partners at 24 weeks gestation before the COVID19 pandemic</w:t>
      </w:r>
    </w:p>
    <w:p w14:paraId="796C5CE9" w14:textId="202DCC5C" w:rsidR="0087520D" w:rsidRPr="0073798E" w:rsidRDefault="0073798E" w:rsidP="00EA75F2">
      <w:pPr>
        <w:rPr>
          <w:rFonts w:ascii="Times New Roman" w:hAnsi="Times New Roman" w:cs="Times New Roman"/>
          <w:sz w:val="24"/>
          <w:szCs w:val="24"/>
        </w:rPr>
      </w:pPr>
      <w:r w:rsidRPr="0073798E">
        <w:rPr>
          <w:noProof/>
        </w:rPr>
        <w:drawing>
          <wp:inline distT="0" distB="0" distL="0" distR="0" wp14:anchorId="50E0BF6B" wp14:editId="7DE73CF1">
            <wp:extent cx="4905375" cy="160972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3CE44" w14:textId="77777777" w:rsidR="00EA75F2" w:rsidRPr="0073798E" w:rsidRDefault="00EA75F2" w:rsidP="00EA75F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Depression, Anxiety and Stress Scale; AQoL: Assessment of Quality of Life 6D; CSI: Couples Satisfaction Index; MSPSS: Multidimensional Scale of Perceived Social Support and SRRS: Social Readjustment Rating Scale. CI: confidence interval. P significance &lt;0.05 </w:t>
      </w:r>
    </w:p>
    <w:p w14:paraId="211EC67E" w14:textId="7C9C56E3" w:rsidR="00EA75F2" w:rsidRPr="0073798E" w:rsidRDefault="00EA75F2" w:rsidP="00EA75F2">
      <w:pPr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D381F9" w14:textId="77777777" w:rsidR="00C81BD4" w:rsidRDefault="00C81BD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br w:type="page"/>
      </w:r>
    </w:p>
    <w:p w14:paraId="1895A758" w14:textId="62D557A5" w:rsidR="00293AC5" w:rsidRDefault="00EA75F2" w:rsidP="00293A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9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 xml:space="preserve">Table </w:t>
      </w:r>
      <w:r w:rsidR="00C81B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>S6</w:t>
      </w:r>
      <w:r w:rsidRPr="007379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en-AU"/>
        </w:rPr>
        <w:t>c</w:t>
      </w:r>
      <w:r w:rsidRPr="0073798E">
        <w:rPr>
          <w:rFonts w:ascii="Times New Roman" w:hAnsi="Times New Roman" w:cs="Times New Roman"/>
          <w:sz w:val="24"/>
          <w:szCs w:val="24"/>
        </w:rPr>
        <w:t xml:space="preserve"> </w:t>
      </w:r>
      <w:r w:rsidR="00293AC5">
        <w:rPr>
          <w:rFonts w:ascii="Times New Roman" w:hAnsi="Times New Roman" w:cs="Times New Roman"/>
          <w:sz w:val="24"/>
          <w:szCs w:val="24"/>
        </w:rPr>
        <w:t>Propensity score adjusted odds of stress in partners at 24 weeks gestation during and after COVID19 lockdown relative to partners at 24 weeks gestation before the COVID19 pandemic</w:t>
      </w:r>
    </w:p>
    <w:p w14:paraId="0FD12466" w14:textId="40419D95" w:rsidR="0087520D" w:rsidRPr="0073798E" w:rsidRDefault="0089675E" w:rsidP="00EA75F2">
      <w:pPr>
        <w:rPr>
          <w:rFonts w:ascii="Times New Roman" w:hAnsi="Times New Roman" w:cs="Times New Roman"/>
          <w:sz w:val="24"/>
          <w:szCs w:val="24"/>
        </w:rPr>
      </w:pPr>
      <w:r w:rsidRPr="0089675E">
        <w:rPr>
          <w:noProof/>
        </w:rPr>
        <w:drawing>
          <wp:inline distT="0" distB="0" distL="0" distR="0" wp14:anchorId="5BA61C73" wp14:editId="3B045249">
            <wp:extent cx="4905375" cy="1609725"/>
            <wp:effectExtent l="0" t="0" r="952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B23E1" w14:textId="77777777" w:rsidR="00EA75F2" w:rsidRPr="0073798E" w:rsidRDefault="00EA75F2" w:rsidP="00EA75F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  <w:r w:rsidRPr="0073798E">
        <w:rPr>
          <w:rFonts w:ascii="Times New Roman" w:hAnsi="Times New Roman" w:cs="Times New Roman"/>
          <w:b/>
          <w:bCs/>
          <w:sz w:val="24"/>
          <w:szCs w:val="24"/>
        </w:rPr>
        <w:t>Legend:</w:t>
      </w:r>
      <w:r w:rsidRPr="0073798E">
        <w:rPr>
          <w:rFonts w:ascii="Times New Roman" w:hAnsi="Times New Roman" w:cs="Times New Roman"/>
          <w:sz w:val="24"/>
          <w:szCs w:val="24"/>
        </w:rPr>
        <w:t xml:space="preserve"> DASS21: </w:t>
      </w:r>
      <w:r w:rsidRPr="0073798E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  <w:t xml:space="preserve">Depression, Anxiety and Stress Scale; AQoL: Assessment of Quality of Life 6D; CSI: Couples Satisfaction Index; MSPSS: Multidimensional Scale of Perceived Social Support and SRRS: Social Readjustment Rating Scale. CI: confidence interval. P significance &lt;0.05 </w:t>
      </w:r>
    </w:p>
    <w:p w14:paraId="6E849875" w14:textId="77777777" w:rsidR="00265102" w:rsidRPr="0073798E" w:rsidRDefault="00265102" w:rsidP="0026510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en-AU"/>
        </w:rPr>
      </w:pPr>
    </w:p>
    <w:sectPr w:rsidR="00265102" w:rsidRPr="0073798E"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729E9" w14:textId="77777777" w:rsidR="00056C28" w:rsidRDefault="00056C28" w:rsidP="0073798E">
      <w:pPr>
        <w:spacing w:after="0" w:line="240" w:lineRule="auto"/>
      </w:pPr>
      <w:r>
        <w:separator/>
      </w:r>
    </w:p>
  </w:endnote>
  <w:endnote w:type="continuationSeparator" w:id="0">
    <w:p w14:paraId="7180EE07" w14:textId="77777777" w:rsidR="00056C28" w:rsidRDefault="00056C28" w:rsidP="00737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1070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1E64E" w14:textId="680697CC" w:rsidR="0073798E" w:rsidRDefault="007379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DFD80" w14:textId="77777777" w:rsidR="0073798E" w:rsidRDefault="00737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B346F" w14:textId="77777777" w:rsidR="00056C28" w:rsidRDefault="00056C28" w:rsidP="0073798E">
      <w:pPr>
        <w:spacing w:after="0" w:line="240" w:lineRule="auto"/>
      </w:pPr>
      <w:r>
        <w:separator/>
      </w:r>
    </w:p>
  </w:footnote>
  <w:footnote w:type="continuationSeparator" w:id="0">
    <w:p w14:paraId="73E5D036" w14:textId="77777777" w:rsidR="00056C28" w:rsidRDefault="00056C28" w:rsidP="00737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4D"/>
    <w:rsid w:val="00056C28"/>
    <w:rsid w:val="00097AEA"/>
    <w:rsid w:val="000F1173"/>
    <w:rsid w:val="000F41BA"/>
    <w:rsid w:val="001465A1"/>
    <w:rsid w:val="001C7F5C"/>
    <w:rsid w:val="00260BB4"/>
    <w:rsid w:val="00265102"/>
    <w:rsid w:val="00293AC5"/>
    <w:rsid w:val="002C40CD"/>
    <w:rsid w:val="002F368A"/>
    <w:rsid w:val="003110C3"/>
    <w:rsid w:val="00342F8D"/>
    <w:rsid w:val="00343C32"/>
    <w:rsid w:val="003E7D91"/>
    <w:rsid w:val="0046299B"/>
    <w:rsid w:val="00587F72"/>
    <w:rsid w:val="0073798E"/>
    <w:rsid w:val="0087520D"/>
    <w:rsid w:val="0089675E"/>
    <w:rsid w:val="009A504D"/>
    <w:rsid w:val="00A41EC7"/>
    <w:rsid w:val="00B34FC6"/>
    <w:rsid w:val="00BF6024"/>
    <w:rsid w:val="00C81BD4"/>
    <w:rsid w:val="00D139DF"/>
    <w:rsid w:val="00EA75F2"/>
    <w:rsid w:val="00F14210"/>
    <w:rsid w:val="00F61AE3"/>
    <w:rsid w:val="00F90995"/>
    <w:rsid w:val="00F9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ABFBD"/>
  <w15:chartTrackingRefBased/>
  <w15:docId w15:val="{6233FE58-5265-41D3-85B7-93A24206D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98E"/>
  </w:style>
  <w:style w:type="paragraph" w:styleId="Footer">
    <w:name w:val="footer"/>
    <w:basedOn w:val="Normal"/>
    <w:link w:val="FooterChar"/>
    <w:uiPriority w:val="99"/>
    <w:unhideWhenUsed/>
    <w:rsid w:val="00737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Clifton</dc:creator>
  <cp:keywords/>
  <dc:description/>
  <cp:lastModifiedBy>Clifton, Vicki</cp:lastModifiedBy>
  <cp:revision>3</cp:revision>
  <dcterms:created xsi:type="dcterms:W3CDTF">2022-05-13T02:54:00Z</dcterms:created>
  <dcterms:modified xsi:type="dcterms:W3CDTF">2022-05-13T23:58:00Z</dcterms:modified>
</cp:coreProperties>
</file>